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065"/>
        <w:gridCol w:w="1038"/>
        <w:gridCol w:w="1064"/>
        <w:gridCol w:w="693"/>
        <w:gridCol w:w="1113"/>
        <w:gridCol w:w="1064"/>
        <w:gridCol w:w="1115"/>
        <w:gridCol w:w="1279"/>
        <w:gridCol w:w="2010"/>
        <w:gridCol w:w="1101"/>
        <w:gridCol w:w="1163"/>
        <w:gridCol w:w="828"/>
        <w:gridCol w:w="804"/>
        <w:gridCol w:w="1189"/>
      </w:tblGrid>
      <w:tr w14:paraId="70A95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B830">
            <w:pPr>
              <w:snapToGrid w:val="0"/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.Results of MRlap</w:t>
            </w:r>
          </w:p>
        </w:tc>
      </w:tr>
      <w:tr w14:paraId="6E3D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74D4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C8F38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 Distance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89D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t p</w:t>
            </w:r>
          </w:p>
        </w:tc>
        <w:tc>
          <w:tcPr>
            <w:tcW w:w="2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DE97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1A2B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 Effect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9A797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 Effect se</w:t>
            </w:r>
          </w:p>
        </w:tc>
        <w:tc>
          <w:tcPr>
            <w:tcW w:w="35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1690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 Effect p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02799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 Effect</w:t>
            </w:r>
          </w:p>
        </w:tc>
        <w:tc>
          <w:tcPr>
            <w:tcW w:w="6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9013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 Effect se</w:t>
            </w:r>
          </w:p>
        </w:tc>
        <w:tc>
          <w:tcPr>
            <w:tcW w:w="3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4DBF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 Effect p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98458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 Difference</w:t>
            </w:r>
          </w:p>
        </w:tc>
        <w:tc>
          <w:tcPr>
            <w:tcW w:w="2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1B02B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difference</w:t>
            </w:r>
          </w:p>
        </w:tc>
        <w:tc>
          <w:tcPr>
            <w:tcW w:w="2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D924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SC_rg</w:t>
            </w: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D6E4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SC_h2_exp</w:t>
            </w:r>
          </w:p>
        </w:tc>
      </w:tr>
      <w:tr w14:paraId="5A079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E12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D4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61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14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C4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2A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628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A4D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55A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78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52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3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668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D8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C05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</w:tr>
      <w:tr w14:paraId="6F80F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4E6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B56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B24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68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4FF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C5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B4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E2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30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BD8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1A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B9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53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4C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</w:tr>
      <w:tr w14:paraId="37D24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47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4D5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1D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30A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05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99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BDF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EA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D2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830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D6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4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4F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02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A2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 w14:paraId="06D9D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BD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D0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19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D59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7F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279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B6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EA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F9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5E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6B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18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20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13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</w:tr>
      <w:tr w14:paraId="5EB2A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E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EFF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83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80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89A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4E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21F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64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F2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24C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9D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16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A6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2E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D4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</w:tr>
      <w:tr w14:paraId="79E5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23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8E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988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B4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FC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28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24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11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E4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7C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1E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2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D4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B7B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EB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 </w:t>
            </w:r>
          </w:p>
        </w:tc>
      </w:tr>
      <w:tr w14:paraId="692A7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37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FE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D9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F7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C4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F6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C49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B5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A7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FE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15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E1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99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F3B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</w:tr>
      <w:tr w14:paraId="4E7F8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D9A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9F6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B7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23A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B2D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403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09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AA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620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CD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CB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03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32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18A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 w14:paraId="30E4D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6661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A77E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00 Kb 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38780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8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F762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FA1EE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48C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DF6D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DBE7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FC69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F8BF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39C5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F1D2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F97D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5879E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 w14:paraId="17C15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A09D">
            <w:pPr>
              <w:snapToGrid w:val="0"/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, number of single nucleotide polymorphisms (SNPs). LDSC_rg,genetic correlation estimate; LDSC_h2_exp,exposure heritability estimate.</w:t>
            </w:r>
          </w:p>
        </w:tc>
      </w:tr>
      <w:tr w14:paraId="6A45F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3C7F">
            <w:pPr>
              <w:snapToGrid w:val="0"/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:Leisure screen time;SmkInit:Smoking initiation;MVPA:Moderate-to-vigorous intensity physical activity during leisure time;SmkCes:Smoking cessation;SDW:Sedentary behaviour at work;SDC:Sedentary commuting behaviour;AgeSmk:Age of initiation;CigDay:Cigarettes per day;DrnkWk:Drinks per week.</w:t>
            </w:r>
          </w:p>
        </w:tc>
      </w:tr>
    </w:tbl>
    <w:p w14:paraId="4DD10587"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ZQBKAHoAdABYAFEAdAA0AFUAMQBXAGUAdgA3AGQASgBrAC8AUgBRAG8ARQBaAGsAdQA2ADIATwBJ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</w:fldData>
        </w:fldChar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B21B3F"/>
    <w:rsid w:val="00F05CF6"/>
    <w:rsid w:val="01D14058"/>
    <w:rsid w:val="030468CE"/>
    <w:rsid w:val="03636B12"/>
    <w:rsid w:val="03662A50"/>
    <w:rsid w:val="03AC61DE"/>
    <w:rsid w:val="05240A7C"/>
    <w:rsid w:val="053C75AE"/>
    <w:rsid w:val="05A119E1"/>
    <w:rsid w:val="060D3058"/>
    <w:rsid w:val="06451711"/>
    <w:rsid w:val="07292366"/>
    <w:rsid w:val="09287675"/>
    <w:rsid w:val="09803A9D"/>
    <w:rsid w:val="09ED390F"/>
    <w:rsid w:val="0A1B3C23"/>
    <w:rsid w:val="0A6F6E0C"/>
    <w:rsid w:val="0A72610B"/>
    <w:rsid w:val="0D647837"/>
    <w:rsid w:val="0F5A6A03"/>
    <w:rsid w:val="1094483E"/>
    <w:rsid w:val="10A71987"/>
    <w:rsid w:val="10F920E5"/>
    <w:rsid w:val="1122604B"/>
    <w:rsid w:val="1372771C"/>
    <w:rsid w:val="1381588E"/>
    <w:rsid w:val="153110E7"/>
    <w:rsid w:val="15961379"/>
    <w:rsid w:val="16A11624"/>
    <w:rsid w:val="16E1122C"/>
    <w:rsid w:val="16E50E77"/>
    <w:rsid w:val="170D0CDC"/>
    <w:rsid w:val="17A250A8"/>
    <w:rsid w:val="17B8151B"/>
    <w:rsid w:val="182119C2"/>
    <w:rsid w:val="191D3C63"/>
    <w:rsid w:val="1930511A"/>
    <w:rsid w:val="195E30ED"/>
    <w:rsid w:val="195F6CA2"/>
    <w:rsid w:val="1A327D91"/>
    <w:rsid w:val="1B09031B"/>
    <w:rsid w:val="1B3905B8"/>
    <w:rsid w:val="1CE71F4C"/>
    <w:rsid w:val="1D66751B"/>
    <w:rsid w:val="1EEA4F95"/>
    <w:rsid w:val="1F4F3286"/>
    <w:rsid w:val="20716985"/>
    <w:rsid w:val="20F10397"/>
    <w:rsid w:val="210F6947"/>
    <w:rsid w:val="21946840"/>
    <w:rsid w:val="21ED2C58"/>
    <w:rsid w:val="236436D9"/>
    <w:rsid w:val="24052F9E"/>
    <w:rsid w:val="257D43D1"/>
    <w:rsid w:val="26BE4A2C"/>
    <w:rsid w:val="28966894"/>
    <w:rsid w:val="28D16EAC"/>
    <w:rsid w:val="2B9F1ED0"/>
    <w:rsid w:val="2EE410BD"/>
    <w:rsid w:val="2F48255F"/>
    <w:rsid w:val="2F5B21B9"/>
    <w:rsid w:val="2F5E6DF7"/>
    <w:rsid w:val="307A08F1"/>
    <w:rsid w:val="313E7C1A"/>
    <w:rsid w:val="315E7036"/>
    <w:rsid w:val="31DF1909"/>
    <w:rsid w:val="31FB2009"/>
    <w:rsid w:val="329F5416"/>
    <w:rsid w:val="34443466"/>
    <w:rsid w:val="3533167D"/>
    <w:rsid w:val="35874F62"/>
    <w:rsid w:val="361909EF"/>
    <w:rsid w:val="37B21B3F"/>
    <w:rsid w:val="394475E6"/>
    <w:rsid w:val="3A2433D6"/>
    <w:rsid w:val="3A523893"/>
    <w:rsid w:val="3A6E7FEA"/>
    <w:rsid w:val="3ACD645F"/>
    <w:rsid w:val="3B0C29DD"/>
    <w:rsid w:val="3B1858DB"/>
    <w:rsid w:val="3C56193E"/>
    <w:rsid w:val="3CE40EFB"/>
    <w:rsid w:val="3D906E32"/>
    <w:rsid w:val="3E0B5CA9"/>
    <w:rsid w:val="3F3C17D5"/>
    <w:rsid w:val="3FC56B2B"/>
    <w:rsid w:val="407D4243"/>
    <w:rsid w:val="40EE2FCE"/>
    <w:rsid w:val="41100FC1"/>
    <w:rsid w:val="41224C0D"/>
    <w:rsid w:val="437E70E0"/>
    <w:rsid w:val="449C3993"/>
    <w:rsid w:val="44CA117C"/>
    <w:rsid w:val="45693FF1"/>
    <w:rsid w:val="45C8377A"/>
    <w:rsid w:val="468C271C"/>
    <w:rsid w:val="469604FE"/>
    <w:rsid w:val="46C4304C"/>
    <w:rsid w:val="47160287"/>
    <w:rsid w:val="49590E5D"/>
    <w:rsid w:val="497711EE"/>
    <w:rsid w:val="4B186B56"/>
    <w:rsid w:val="4BA6370E"/>
    <w:rsid w:val="4F0809F3"/>
    <w:rsid w:val="50130CB8"/>
    <w:rsid w:val="50C6779A"/>
    <w:rsid w:val="50FB383A"/>
    <w:rsid w:val="529E3FA4"/>
    <w:rsid w:val="539C1AAA"/>
    <w:rsid w:val="54224963"/>
    <w:rsid w:val="5425052C"/>
    <w:rsid w:val="547B03AD"/>
    <w:rsid w:val="55263303"/>
    <w:rsid w:val="55E0136B"/>
    <w:rsid w:val="560A1740"/>
    <w:rsid w:val="56127B0F"/>
    <w:rsid w:val="568A57BD"/>
    <w:rsid w:val="58352767"/>
    <w:rsid w:val="58B00828"/>
    <w:rsid w:val="59562C0E"/>
    <w:rsid w:val="599737B1"/>
    <w:rsid w:val="5AC94D3A"/>
    <w:rsid w:val="5B4F2CDB"/>
    <w:rsid w:val="5BDD0C12"/>
    <w:rsid w:val="5C713C71"/>
    <w:rsid w:val="5CFB3C26"/>
    <w:rsid w:val="5E6C2DB4"/>
    <w:rsid w:val="5E8478C0"/>
    <w:rsid w:val="6265167C"/>
    <w:rsid w:val="649D3CA8"/>
    <w:rsid w:val="64E71B32"/>
    <w:rsid w:val="65137E85"/>
    <w:rsid w:val="65341482"/>
    <w:rsid w:val="656318EB"/>
    <w:rsid w:val="678064C3"/>
    <w:rsid w:val="67A8117E"/>
    <w:rsid w:val="687E5552"/>
    <w:rsid w:val="692A09F3"/>
    <w:rsid w:val="69342BE9"/>
    <w:rsid w:val="693C4124"/>
    <w:rsid w:val="6ADC0D72"/>
    <w:rsid w:val="6BBF5565"/>
    <w:rsid w:val="6E874A86"/>
    <w:rsid w:val="6EE37385"/>
    <w:rsid w:val="6F256C3E"/>
    <w:rsid w:val="70254E91"/>
    <w:rsid w:val="7141149D"/>
    <w:rsid w:val="725816B0"/>
    <w:rsid w:val="7296403D"/>
    <w:rsid w:val="75940534"/>
    <w:rsid w:val="76116F99"/>
    <w:rsid w:val="763E2A09"/>
    <w:rsid w:val="76472294"/>
    <w:rsid w:val="76603DE8"/>
    <w:rsid w:val="767D0994"/>
    <w:rsid w:val="773D3A7C"/>
    <w:rsid w:val="775A283B"/>
    <w:rsid w:val="783528B4"/>
    <w:rsid w:val="78C12830"/>
    <w:rsid w:val="78FD3999"/>
    <w:rsid w:val="792510DB"/>
    <w:rsid w:val="7B54540C"/>
    <w:rsid w:val="7BAF6C7A"/>
    <w:rsid w:val="7E65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252</Characters>
  <Lines>0</Lines>
  <Paragraphs>0</Paragraphs>
  <TotalTime>5</TotalTime>
  <ScaleCrop>false</ScaleCrop>
  <LinksUpToDate>false</LinksUpToDate>
  <CharactersWithSpaces>14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5:58:00Z</dcterms:created>
  <dc:creator>waterrachel</dc:creator>
  <cp:lastModifiedBy>waterrachel</cp:lastModifiedBy>
  <dcterms:modified xsi:type="dcterms:W3CDTF">2025-10-01T16:3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28CBCBC34F94B069609A97313EFAA43_11</vt:lpwstr>
  </property>
  <property fmtid="{D5CDD505-2E9C-101B-9397-08002B2CF9AE}" pid="4" name="KSOTemplateDocerSaveRecord">
    <vt:lpwstr>eyJoZGlkIjoiMTZmYmViZjQ5MjMzMWEwMDU1OGExNjAwYzcxOTc0NDkiLCJ1c2VySWQiOiI1Mzg1ODg5MDAifQ==</vt:lpwstr>
  </property>
</Properties>
</file>